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31"/>
        <w:gridCol w:w="1790"/>
        <w:gridCol w:w="1588"/>
        <w:gridCol w:w="810"/>
        <w:gridCol w:w="2686"/>
        <w:gridCol w:w="1133"/>
      </w:tblGrid>
      <w:tr w:rsidR="0088186A" w14:paraId="4BFF5B0F" w14:textId="77777777">
        <w:trPr>
          <w:trHeight w:val="895"/>
        </w:trPr>
        <w:tc>
          <w:tcPr>
            <w:tcW w:w="9638" w:type="dxa"/>
            <w:gridSpan w:val="6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E4C3C" w14:textId="77777777" w:rsidR="0088186A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788"/>
                <w:tab w:val="left" w:pos="8496"/>
                <w:tab w:val="left" w:pos="9204"/>
              </w:tabs>
              <w:spacing w:line="336" w:lineRule="auto"/>
            </w:pPr>
            <w:bookmarkStart w:id="0" w:name="_Hlk113385074"/>
            <w:r>
              <w:rPr>
                <w:rFonts w:cs="Arial Unicode MS"/>
                <w:b/>
                <w:b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ble 02 –</w:t>
            </w: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Comparison of cardiovascular parameters over 90 minutes of maintaining the orthostatic position.</w:t>
            </w:r>
            <w:bookmarkEnd w:id="0"/>
          </w:p>
        </w:tc>
      </w:tr>
      <w:tr w:rsidR="0088186A" w14:paraId="005AB49D" w14:textId="77777777">
        <w:trPr>
          <w:trHeight w:val="128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5304F" w14:textId="77777777" w:rsidR="0088186A" w:rsidRDefault="0088186A"/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B02B7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trol</w:t>
            </w:r>
          </w:p>
          <w:p w14:paraId="1E141347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b/>
                <w:b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=15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03345ABF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pinal Cord Injury </w:t>
            </w:r>
          </w:p>
          <w:p w14:paraId="0A89FD99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b/>
                <w:b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n=15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29080" w14:textId="77777777" w:rsidR="0088186A" w:rsidRDefault="0088186A"/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E7EFF" w14:textId="77777777" w:rsidR="0088186A" w:rsidRDefault="0088186A"/>
        </w:tc>
      </w:tr>
      <w:tr w:rsidR="0088186A" w14:paraId="50F2DB25" w14:textId="77777777">
        <w:trPr>
          <w:trHeight w:val="1050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F9273" w14:textId="77777777" w:rsidR="0088186A" w:rsidRDefault="0088186A"/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20E15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 (SD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7B532EB7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 (SD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413422AF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value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36553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an difference (95% CI)</w:t>
            </w:r>
          </w:p>
        </w:tc>
      </w:tr>
      <w:tr w:rsidR="0088186A" w14:paraId="6E8558C5" w14:textId="77777777">
        <w:trPr>
          <w:trHeight w:val="462"/>
        </w:trPr>
        <w:tc>
          <w:tcPr>
            <w:tcW w:w="9638" w:type="dxa"/>
            <w:gridSpan w:val="6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E0AE9" w14:textId="77777777" w:rsidR="0088186A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788"/>
                <w:tab w:val="left" w:pos="8496"/>
                <w:tab w:val="left" w:pos="9204"/>
              </w:tabs>
              <w:spacing w:line="336" w:lineRule="auto"/>
            </w:pPr>
            <w:r>
              <w:rPr>
                <w:rFonts w:cs="Arial Unicode MS"/>
                <w:b/>
                <w:b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ystolic Arterial Pressure (mmHg)</w:t>
            </w:r>
          </w:p>
        </w:tc>
      </w:tr>
      <w:tr w:rsidR="0088186A" w14:paraId="343153B6" w14:textId="77777777">
        <w:trPr>
          <w:trHeight w:val="1566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B6C64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0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9DE52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8.0 (10.1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2A6CA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7.3 (13.3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5534B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0.99</w:t>
            </w:r>
          </w:p>
        </w:tc>
        <w:tc>
          <w:tcPr>
            <w:tcW w:w="2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96221" w14:textId="77777777" w:rsidR="0088186A" w:rsidRDefault="00000000">
            <w:pPr>
              <w:tabs>
                <w:tab w:val="center" w:pos="561"/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667</w:t>
            </w:r>
          </w:p>
          <w:p w14:paraId="73564575" w14:textId="77777777" w:rsidR="0088186A" w:rsidRDefault="00000000">
            <w:pPr>
              <w:tabs>
                <w:tab w:val="center" w:pos="561"/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3.26 to 11.93)</w:t>
            </w:r>
          </w:p>
        </w:tc>
        <w:tc>
          <w:tcPr>
            <w:tcW w:w="1131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37F8E" w14:textId="77777777" w:rsidR="0088186A" w:rsidRDefault="0088186A"/>
        </w:tc>
      </w:tr>
      <w:tr w:rsidR="0088186A" w14:paraId="3CFB33EF" w14:textId="77777777">
        <w:trPr>
          <w:trHeight w:val="1566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540E3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15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72127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6.7 (11.7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FA317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4.8(15.4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0A5F6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</w:t>
            </w:r>
          </w:p>
        </w:tc>
        <w:tc>
          <w:tcPr>
            <w:tcW w:w="2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BAAE7" w14:textId="77777777" w:rsidR="0088186A" w:rsidRDefault="00000000">
            <w:pPr>
              <w:tabs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867</w:t>
            </w:r>
          </w:p>
          <w:p w14:paraId="49684645" w14:textId="77777777" w:rsidR="0088186A" w:rsidRDefault="00000000">
            <w:pPr>
              <w:tabs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6.47 to 12.7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CA38D" w14:textId="77777777" w:rsidR="0088186A" w:rsidRDefault="0088186A"/>
        </w:tc>
      </w:tr>
      <w:tr w:rsidR="0088186A" w14:paraId="72EAF12C" w14:textId="77777777">
        <w:trPr>
          <w:trHeight w:val="1566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43E41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30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502B5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4.7 (13.0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58AFC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5.3 (16.4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1A5FC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0.99</w:t>
            </w:r>
          </w:p>
        </w:tc>
        <w:tc>
          <w:tcPr>
            <w:tcW w:w="2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9967A" w14:textId="77777777" w:rsidR="0088186A" w:rsidRDefault="00000000">
            <w:pPr>
              <w:tabs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67</w:t>
            </w:r>
          </w:p>
          <w:p w14:paraId="005EAFAC" w14:textId="77777777" w:rsidR="0088186A" w:rsidRDefault="00000000">
            <w:pPr>
              <w:tabs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5.05 to 16.3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61BF2" w14:textId="77777777" w:rsidR="0088186A" w:rsidRDefault="0088186A"/>
        </w:tc>
      </w:tr>
      <w:tr w:rsidR="0088186A" w14:paraId="5A71BD0C" w14:textId="77777777">
        <w:trPr>
          <w:trHeight w:val="1566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3208B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45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43C34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7.3 (13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66A36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4.7 (19.2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572DB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</w:t>
            </w:r>
          </w:p>
        </w:tc>
        <w:tc>
          <w:tcPr>
            <w:tcW w:w="2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42235" w14:textId="77777777" w:rsidR="0088186A" w:rsidRDefault="00000000">
            <w:pPr>
              <w:tabs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667</w:t>
            </w:r>
          </w:p>
          <w:p w14:paraId="428145C3" w14:textId="77777777" w:rsidR="0088186A" w:rsidRDefault="00000000">
            <w:pPr>
              <w:tabs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20.32 to 14.9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E2300" w14:textId="77777777" w:rsidR="0088186A" w:rsidRDefault="0088186A"/>
        </w:tc>
      </w:tr>
      <w:tr w:rsidR="0088186A" w14:paraId="76948D47" w14:textId="77777777">
        <w:trPr>
          <w:trHeight w:val="1566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E4D8C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60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1EC0C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6.7 (9.7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94952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4.7 (18.4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EBB23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</w:t>
            </w:r>
          </w:p>
        </w:tc>
        <w:tc>
          <w:tcPr>
            <w:tcW w:w="2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DFA37" w14:textId="77777777" w:rsidR="0088186A" w:rsidRDefault="00000000">
            <w:pPr>
              <w:tabs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000</w:t>
            </w:r>
          </w:p>
          <w:p w14:paraId="4C84FB47" w14:textId="77777777" w:rsidR="0088186A" w:rsidRDefault="00000000">
            <w:pPr>
              <w:tabs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8.00 to 14.0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8B0D4" w14:textId="77777777" w:rsidR="0088186A" w:rsidRDefault="0088186A"/>
        </w:tc>
      </w:tr>
      <w:tr w:rsidR="0088186A" w14:paraId="07E69AC3" w14:textId="77777777">
        <w:trPr>
          <w:trHeight w:val="1566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CDBF2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Time 75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EB631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6.7 (12.3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0697D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5.3 (17.6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BCBA1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0.99</w:t>
            </w:r>
          </w:p>
        </w:tc>
        <w:tc>
          <w:tcPr>
            <w:tcW w:w="2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FDCFF" w14:textId="77777777" w:rsidR="0088186A" w:rsidRDefault="00000000">
            <w:pPr>
              <w:tabs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333</w:t>
            </w:r>
          </w:p>
          <w:p w14:paraId="1E1DDFA1" w14:textId="77777777" w:rsidR="0088186A" w:rsidRDefault="00000000">
            <w:pPr>
              <w:tabs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7.59 to 14.9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8F7C8" w14:textId="77777777" w:rsidR="0088186A" w:rsidRDefault="0088186A"/>
        </w:tc>
      </w:tr>
      <w:tr w:rsidR="0088186A" w14:paraId="57D48B40" w14:textId="77777777">
        <w:trPr>
          <w:trHeight w:val="1566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BDBEB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90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09F3D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6.0 (11.8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9AAF8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5.0 (17.8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0D4B2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0.99</w:t>
            </w:r>
          </w:p>
        </w:tc>
        <w:tc>
          <w:tcPr>
            <w:tcW w:w="2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C7A04" w14:textId="77777777" w:rsidR="0088186A" w:rsidRDefault="00000000">
            <w:pPr>
              <w:tabs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000</w:t>
            </w:r>
          </w:p>
          <w:p w14:paraId="14A1E4FD" w14:textId="77777777" w:rsidR="0088186A" w:rsidRDefault="00000000">
            <w:pPr>
              <w:tabs>
                <w:tab w:val="left" w:pos="720"/>
                <w:tab w:val="left" w:pos="1440"/>
                <w:tab w:val="left" w:pos="2124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7.18 to 15.18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A895D" w14:textId="77777777" w:rsidR="0088186A" w:rsidRDefault="0088186A"/>
        </w:tc>
      </w:tr>
      <w:tr w:rsidR="0088186A" w14:paraId="60040B6B" w14:textId="77777777">
        <w:trPr>
          <w:trHeight w:val="462"/>
        </w:trPr>
        <w:tc>
          <w:tcPr>
            <w:tcW w:w="9638" w:type="dxa"/>
            <w:gridSpan w:val="6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F079F" w14:textId="77777777" w:rsidR="0088186A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788"/>
                <w:tab w:val="left" w:pos="8496"/>
                <w:tab w:val="left" w:pos="9204"/>
              </w:tabs>
              <w:spacing w:line="336" w:lineRule="auto"/>
            </w:pPr>
            <w:r>
              <w:rPr>
                <w:rFonts w:cs="Arial Unicode MS"/>
                <w:b/>
                <w:b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astolic Arterial Pressure (mmHg)</w:t>
            </w:r>
          </w:p>
        </w:tc>
      </w:tr>
      <w:tr w:rsidR="0088186A" w14:paraId="30D40769" w14:textId="77777777">
        <w:trPr>
          <w:trHeight w:val="1050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6EB9B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0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943B8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.7 (10.5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1CA7BC58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9.3 (9.6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69F12EEB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8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1DAFD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67</w:t>
            </w:r>
          </w:p>
          <w:p w14:paraId="305B1226" w14:textId="77777777" w:rsidR="0088186A" w:rsidRDefault="00000000">
            <w:pPr>
              <w:tabs>
                <w:tab w:val="center" w:pos="561"/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7.95 to 13.29)</w:t>
            </w:r>
          </w:p>
        </w:tc>
      </w:tr>
      <w:tr w:rsidR="0088186A" w14:paraId="57E1878D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D052F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15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CC533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.0 (10.8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1B96094D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9.3 (12.8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65EF854B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98289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33</w:t>
            </w:r>
          </w:p>
          <w:p w14:paraId="23719804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1.22 to 13.88)</w:t>
            </w:r>
          </w:p>
        </w:tc>
      </w:tr>
      <w:tr w:rsidR="0088186A" w14:paraId="741E597C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A0B9C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30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C1BEA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.7 (9.1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6907BB58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.0 (13.1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68AB1FEB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46B5E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333</w:t>
            </w:r>
          </w:p>
          <w:p w14:paraId="46C7A554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6.712 to 17.38)</w:t>
            </w:r>
          </w:p>
        </w:tc>
      </w:tr>
      <w:tr w:rsidR="0088186A" w14:paraId="6E37FEBD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BDF4F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45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2BDE1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.3 (9.6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7E8B34F4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.7 (14.6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3D7B7B23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FC95A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667</w:t>
            </w:r>
          </w:p>
          <w:p w14:paraId="554C6127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3.87 to 12.53)</w:t>
            </w:r>
          </w:p>
        </w:tc>
      </w:tr>
      <w:tr w:rsidR="0088186A" w14:paraId="0557D1E3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4963D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60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48C7B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9.3 (8.0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7B3E414B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.7 (15.5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1E5BC8C5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1DE0C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667</w:t>
            </w:r>
          </w:p>
          <w:p w14:paraId="0E2039D8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4.06 to 12.73)</w:t>
            </w:r>
          </w:p>
        </w:tc>
      </w:tr>
      <w:tr w:rsidR="0088186A" w14:paraId="6A78CC07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BB0B5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75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6CEEB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.0 (9.4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374CEBEE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.0 (16.0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1D03EC25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70362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000</w:t>
            </w:r>
          </w:p>
          <w:p w14:paraId="6899AC6D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2.15 to 16.15)</w:t>
            </w:r>
          </w:p>
        </w:tc>
      </w:tr>
      <w:tr w:rsidR="0088186A" w14:paraId="09AD0A58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8211A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90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AC63F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.0 (10.1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58745CFD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8.7 (15.0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03204ABA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F7BDE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67</w:t>
            </w:r>
          </w:p>
          <w:p w14:paraId="009FB345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3.05 to 14.38)</w:t>
            </w:r>
          </w:p>
        </w:tc>
      </w:tr>
      <w:tr w:rsidR="0088186A" w14:paraId="1A2F7AC6" w14:textId="77777777">
        <w:trPr>
          <w:trHeight w:val="462"/>
        </w:trPr>
        <w:tc>
          <w:tcPr>
            <w:tcW w:w="9638" w:type="dxa"/>
            <w:gridSpan w:val="6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2839A" w14:textId="77777777" w:rsidR="0088186A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788"/>
                <w:tab w:val="left" w:pos="8496"/>
                <w:tab w:val="left" w:pos="9204"/>
              </w:tabs>
              <w:spacing w:line="336" w:lineRule="auto"/>
            </w:pPr>
            <w:r>
              <w:rPr>
                <w:rFonts w:cs="Arial Unicode MS"/>
                <w:b/>
                <w:b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eart Rate (bpm)</w:t>
            </w:r>
          </w:p>
        </w:tc>
      </w:tr>
      <w:tr w:rsidR="0088186A" w14:paraId="30A6EDF0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5C9FC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Time 0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28A08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.6 (22.4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64BAC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1.7 (19.3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1B523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EEDA3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067</w:t>
            </w:r>
          </w:p>
          <w:p w14:paraId="291F4BAD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7.10 to 27.24)</w:t>
            </w:r>
          </w:p>
        </w:tc>
      </w:tr>
      <w:tr w:rsidR="0088186A" w14:paraId="7B48247E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2CB9C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15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9D4B8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5.9 (12.9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287C3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4.8 (15.7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F137D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2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B7F78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933</w:t>
            </w:r>
          </w:p>
          <w:p w14:paraId="5AC60F5C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6.349 to 24.22)</w:t>
            </w:r>
          </w:p>
        </w:tc>
      </w:tr>
      <w:tr w:rsidR="0088186A" w14:paraId="36216F2F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D0171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30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D15B5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5.9 (16.1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6896E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.9 (17.6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34881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16D54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33</w:t>
            </w:r>
          </w:p>
          <w:p w14:paraId="162C2202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6.92 to 18.78)</w:t>
            </w:r>
          </w:p>
        </w:tc>
      </w:tr>
      <w:tr w:rsidR="0088186A" w14:paraId="1CA7C225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32A5A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45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C9516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7.9 (14.0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05764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1.6 (19.4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56E78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BD4F3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667</w:t>
            </w:r>
          </w:p>
          <w:p w14:paraId="7A154292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4.31 to 21.65)</w:t>
            </w:r>
          </w:p>
        </w:tc>
      </w:tr>
      <w:tr w:rsidR="0088186A" w14:paraId="611BB0FD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FB684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60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9E52F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.7 (9.9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A0009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9.7 (15.8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02972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5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2BB88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000</w:t>
            </w:r>
          </w:p>
          <w:p w14:paraId="2000FDF7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6.149 to 22.15)</w:t>
            </w:r>
          </w:p>
        </w:tc>
      </w:tr>
      <w:tr w:rsidR="0088186A" w14:paraId="237FB2C5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1C5F4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75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41F00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.6 (13.2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5F221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7.8 (15.7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6BF7E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D2701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00</w:t>
            </w:r>
          </w:p>
          <w:p w14:paraId="46AE304C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4.10 to 16.50)</w:t>
            </w:r>
          </w:p>
        </w:tc>
      </w:tr>
      <w:tr w:rsidR="0088186A" w14:paraId="1FC8E5E2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9FD44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90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60168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7.1 (14.7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0B53F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4.6 (15.0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5E9CA" w14:textId="77777777" w:rsidR="0088186A" w:rsidRDefault="00000000">
            <w:pPr>
              <w:tabs>
                <w:tab w:val="left" w:pos="72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68AD4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533</w:t>
            </w:r>
          </w:p>
          <w:p w14:paraId="43B8B372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8.16 to 13.09)</w:t>
            </w:r>
          </w:p>
        </w:tc>
      </w:tr>
      <w:tr w:rsidR="0088186A" w14:paraId="08D2F1BD" w14:textId="77777777">
        <w:trPr>
          <w:trHeight w:val="462"/>
        </w:trPr>
        <w:tc>
          <w:tcPr>
            <w:tcW w:w="9638" w:type="dxa"/>
            <w:gridSpan w:val="6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7D994" w14:textId="77777777" w:rsidR="0088186A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788"/>
                <w:tab w:val="left" w:pos="8496"/>
                <w:tab w:val="left" w:pos="9204"/>
              </w:tabs>
              <w:spacing w:line="336" w:lineRule="auto"/>
            </w:pPr>
            <w:r>
              <w:rPr>
                <w:rFonts w:cs="Arial Unicode MS"/>
                <w:b/>
                <w:b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xygen Saturation (%)</w:t>
            </w:r>
          </w:p>
        </w:tc>
      </w:tr>
      <w:tr w:rsidR="0088186A" w14:paraId="70295796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09396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0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AB69D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.9 (1.6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66BC65B2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1 (1.5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64965480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48F7C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67</w:t>
            </w:r>
          </w:p>
          <w:p w14:paraId="597171D8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.422 to 1.955)</w:t>
            </w:r>
          </w:p>
        </w:tc>
      </w:tr>
      <w:tr w:rsidR="0088186A" w14:paraId="3A946C4E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219D0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15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53860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.7 (2.7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3E007F6F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.8 (1.7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3425A6E2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FF29C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7</w:t>
            </w:r>
          </w:p>
          <w:p w14:paraId="7E8B2196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2.309 to 2.442)</w:t>
            </w:r>
          </w:p>
        </w:tc>
      </w:tr>
      <w:tr w:rsidR="0088186A" w14:paraId="27A2835F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BCD11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30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6F21F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.7 (1.9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71436D4B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3 (1.3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42C4D4E0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76E51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00</w:t>
            </w:r>
          </w:p>
          <w:p w14:paraId="47BFE434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.159 to 2.359)</w:t>
            </w:r>
          </w:p>
        </w:tc>
      </w:tr>
      <w:tr w:rsidR="0088186A" w14:paraId="30B7B4D4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69D3E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Time 45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B232C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.9 (1.5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25212C0C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.9 (2.5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04A392C4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22AD8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</w:t>
            </w:r>
          </w:p>
          <w:p w14:paraId="0F725872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2.261 to 2.261)</w:t>
            </w:r>
          </w:p>
        </w:tc>
      </w:tr>
      <w:tr w:rsidR="0088186A" w14:paraId="2B3A6F46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0F153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60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6BB7E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. (2.8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7163AF68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4 (1.6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184D126F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8E44B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3</w:t>
            </w:r>
          </w:p>
          <w:p w14:paraId="38EB0563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.505 to 3.372)</w:t>
            </w:r>
          </w:p>
        </w:tc>
      </w:tr>
      <w:tr w:rsidR="0088186A" w14:paraId="42C917AB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B8EC4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75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0FA33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0 (1.6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30FB6041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.9 (1.7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36A85C67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0.99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DBD7F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67</w:t>
            </w:r>
          </w:p>
          <w:p w14:paraId="028BA86D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1.863 to 1.730)</w:t>
            </w:r>
          </w:p>
        </w:tc>
      </w:tr>
      <w:tr w:rsidR="0088186A" w14:paraId="15391E7A" w14:textId="77777777">
        <w:trPr>
          <w:trHeight w:val="1142"/>
        </w:trPr>
        <w:tc>
          <w:tcPr>
            <w:tcW w:w="163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DCC32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ind w:firstLine="453"/>
            </w:pPr>
            <w:r>
              <w:rPr>
                <w:rFonts w:cs="Arial Unicode MS"/>
                <w:i/>
                <w:iCs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ime 90 minutes</w:t>
            </w:r>
          </w:p>
        </w:tc>
        <w:tc>
          <w:tcPr>
            <w:tcW w:w="1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F792C" w14:textId="77777777" w:rsidR="0088186A" w:rsidRDefault="00000000">
            <w:pPr>
              <w:tabs>
                <w:tab w:val="left" w:pos="720"/>
                <w:tab w:val="left" w:pos="1416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7 (1.0)</w:t>
            </w:r>
          </w:p>
        </w:tc>
        <w:tc>
          <w:tcPr>
            <w:tcW w:w="1588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55C8731C" w14:textId="77777777" w:rsidR="0088186A" w:rsidRDefault="00000000">
            <w:pPr>
              <w:tabs>
                <w:tab w:val="left" w:pos="720"/>
                <w:tab w:val="left" w:pos="144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1 (1.8)</w:t>
            </w:r>
          </w:p>
        </w:tc>
        <w:tc>
          <w:tcPr>
            <w:tcW w:w="81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21" w:type="dxa"/>
            </w:tcMar>
          </w:tcPr>
          <w:p w14:paraId="05F4E91E" w14:textId="77777777" w:rsidR="0088186A" w:rsidRDefault="00000000">
            <w:pPr>
              <w:tabs>
                <w:tab w:val="left" w:pos="720"/>
              </w:tabs>
              <w:spacing w:line="336" w:lineRule="auto"/>
              <w:ind w:right="41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3</w:t>
            </w:r>
          </w:p>
        </w:tc>
        <w:tc>
          <w:tcPr>
            <w:tcW w:w="3817" w:type="dxa"/>
            <w:gridSpan w:val="2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FE59D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  <w:rPr>
                <w:rFonts w:eastAsia="Times New Roman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533</w:t>
            </w:r>
          </w:p>
          <w:p w14:paraId="543876F9" w14:textId="77777777" w:rsidR="0088186A" w:rsidRDefault="00000000">
            <w:pPr>
              <w:tabs>
                <w:tab w:val="left" w:pos="720"/>
                <w:tab w:val="left" w:pos="1440"/>
                <w:tab w:val="left" w:pos="2124"/>
                <w:tab w:val="left" w:pos="2832"/>
                <w:tab w:val="left" w:pos="3540"/>
              </w:tabs>
              <w:spacing w:line="336" w:lineRule="auto"/>
              <w:jc w:val="center"/>
            </w:pPr>
            <w:r>
              <w:rPr>
                <w:rFonts w:cs="Arial Unicode MS"/>
                <w:color w:val="000000"/>
                <w:u w:color="000000"/>
                <w:lang w:val="pt-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-2.096 to 1.029)</w:t>
            </w:r>
          </w:p>
        </w:tc>
      </w:tr>
      <w:tr w:rsidR="0088186A" w14:paraId="48DA9C2F" w14:textId="77777777">
        <w:trPr>
          <w:trHeight w:val="1052"/>
        </w:trPr>
        <w:tc>
          <w:tcPr>
            <w:tcW w:w="9638" w:type="dxa"/>
            <w:gridSpan w:val="6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2F700" w14:textId="77777777" w:rsidR="0088186A" w:rsidRDefault="0000000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788"/>
                <w:tab w:val="left" w:pos="8496"/>
                <w:tab w:val="left" w:pos="9204"/>
              </w:tabs>
              <w:spacing w:line="336" w:lineRule="auto"/>
            </w:pP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D= Standard deviation; 95% CI = 95% of CI</w:t>
            </w:r>
          </w:p>
        </w:tc>
      </w:tr>
    </w:tbl>
    <w:p w14:paraId="05A6811B" w14:textId="77777777" w:rsidR="0088186A" w:rsidRDefault="0088186A">
      <w:pPr>
        <w:pStyle w:val="Corpo"/>
      </w:pPr>
    </w:p>
    <w:sectPr w:rsidR="0088186A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EC765" w14:textId="77777777" w:rsidR="00743A2C" w:rsidRDefault="00743A2C">
      <w:r>
        <w:separator/>
      </w:r>
    </w:p>
  </w:endnote>
  <w:endnote w:type="continuationSeparator" w:id="0">
    <w:p w14:paraId="7B3DBEE8" w14:textId="77777777" w:rsidR="00743A2C" w:rsidRDefault="00743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93BC7" w14:textId="77777777" w:rsidR="0088186A" w:rsidRDefault="0088186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53DB0" w14:textId="77777777" w:rsidR="00743A2C" w:rsidRDefault="00743A2C">
      <w:r>
        <w:separator/>
      </w:r>
    </w:p>
  </w:footnote>
  <w:footnote w:type="continuationSeparator" w:id="0">
    <w:p w14:paraId="504917C2" w14:textId="77777777" w:rsidR="00743A2C" w:rsidRDefault="00743A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07C84" w14:textId="77777777" w:rsidR="0088186A" w:rsidRDefault="0088186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88186A"/>
    <w:rsid w:val="00743A2C"/>
    <w:rsid w:val="00743FF7"/>
    <w:rsid w:val="0088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2C4AA"/>
  <w15:docId w15:val="{14A6637C-22B8-469A-B6E4-05DD51944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orpo">
    <w:name w:val="Corpo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3</Words>
  <Characters>1967</Characters>
  <Application>Microsoft Office Word</Application>
  <DocSecurity>0</DocSecurity>
  <Lines>61</Lines>
  <Paragraphs>30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un Srinivasan</cp:lastModifiedBy>
  <cp:revision>3</cp:revision>
  <dcterms:created xsi:type="dcterms:W3CDTF">2022-09-06T14:00:00Z</dcterms:created>
  <dcterms:modified xsi:type="dcterms:W3CDTF">2022-09-06T14:30:00Z</dcterms:modified>
</cp:coreProperties>
</file>